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2A3BF" w14:textId="53C60EE5" w:rsidR="000909A4" w:rsidRPr="00536E0E" w:rsidRDefault="00D34FD2">
      <w:pPr>
        <w:rPr>
          <w:rFonts w:ascii="Times New Roman" w:hAnsi="Times New Roman"/>
          <w:b/>
          <w:bCs/>
          <w:color w:val="000000" w:themeColor="text1"/>
          <w:sz w:val="24"/>
          <w:szCs w:val="32"/>
        </w:rPr>
      </w:pPr>
      <w:r w:rsidRPr="00536E0E">
        <w:rPr>
          <w:rFonts w:ascii="Times New Roman" w:hAnsi="Times New Roman" w:hint="eastAsia"/>
          <w:b/>
          <w:bCs/>
          <w:color w:val="000000" w:themeColor="text1"/>
          <w:sz w:val="24"/>
          <w:szCs w:val="32"/>
        </w:rPr>
        <w:t>Table S</w:t>
      </w:r>
      <w:r w:rsidR="00011A08" w:rsidRPr="00536E0E">
        <w:rPr>
          <w:rFonts w:ascii="Times New Roman" w:hAnsi="Times New Roman" w:hint="eastAsia"/>
          <w:b/>
          <w:bCs/>
          <w:color w:val="000000" w:themeColor="text1"/>
          <w:sz w:val="24"/>
          <w:szCs w:val="32"/>
        </w:rPr>
        <w:t>3</w:t>
      </w:r>
      <w:r w:rsidRPr="00536E0E">
        <w:rPr>
          <w:rFonts w:ascii="Times New Roman" w:hAnsi="Times New Roman" w:hint="eastAsia"/>
          <w:b/>
          <w:bCs/>
          <w:color w:val="000000" w:themeColor="text1"/>
          <w:sz w:val="24"/>
          <w:szCs w:val="32"/>
        </w:rPr>
        <w:t xml:space="preserve">. </w:t>
      </w:r>
      <w:r w:rsidR="0018098E" w:rsidRPr="00536E0E">
        <w:rPr>
          <w:rFonts w:ascii="Times New Roman" w:hAnsi="Times New Roman" w:hint="eastAsia"/>
          <w:b/>
          <w:bCs/>
          <w:color w:val="000000" w:themeColor="text1"/>
          <w:sz w:val="24"/>
          <w:szCs w:val="32"/>
        </w:rPr>
        <w:t>List of antibodies used for western blotting.</w:t>
      </w:r>
    </w:p>
    <w:tbl>
      <w:tblPr>
        <w:tblW w:w="855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93"/>
        <w:gridCol w:w="1857"/>
      </w:tblGrid>
      <w:tr w:rsidR="00536E0E" w:rsidRPr="00536E0E" w14:paraId="1367BBAD" w14:textId="77777777" w:rsidTr="002B45C3">
        <w:trPr>
          <w:trHeight w:val="1050"/>
        </w:trPr>
        <w:tc>
          <w:tcPr>
            <w:tcW w:w="6693" w:type="dxa"/>
            <w:noWrap/>
            <w:vAlign w:val="center"/>
            <w:hideMark/>
          </w:tcPr>
          <w:p w14:paraId="384A369D" w14:textId="1204A39F" w:rsidR="00875E66" w:rsidRPr="00536E0E" w:rsidRDefault="00875E66" w:rsidP="007D636D">
            <w:pPr>
              <w:ind w:firstLineChars="950" w:firstLine="2281"/>
              <w:rPr>
                <w:rFonts w:ascii="Times New Roman" w:eastAsia="游ゴシック" w:hAnsi="Times New Roman"/>
                <w:b/>
                <w:color w:val="000000" w:themeColor="text1"/>
                <w:sz w:val="24"/>
                <w:szCs w:val="32"/>
              </w:rPr>
            </w:pPr>
            <w:r w:rsidRPr="00536E0E">
              <w:rPr>
                <w:rFonts w:ascii="Times New Roman" w:hAnsi="Times New Roman" w:hint="eastAsia"/>
                <w:b/>
                <w:color w:val="000000" w:themeColor="text1"/>
                <w:sz w:val="24"/>
                <w:szCs w:val="32"/>
              </w:rPr>
              <w:t>Antibody</w:t>
            </w:r>
          </w:p>
        </w:tc>
        <w:tc>
          <w:tcPr>
            <w:tcW w:w="1857" w:type="dxa"/>
          </w:tcPr>
          <w:p w14:paraId="121E06E5" w14:textId="1D1B35E9" w:rsidR="00875E66" w:rsidRPr="00536E0E" w:rsidRDefault="00875E66" w:rsidP="007D636D">
            <w:pPr>
              <w:ind w:firstLineChars="950" w:firstLine="2281"/>
              <w:rPr>
                <w:rFonts w:ascii="Times New Roman" w:hAnsi="Times New Roman"/>
                <w:b/>
                <w:color w:val="000000" w:themeColor="text1"/>
                <w:sz w:val="24"/>
                <w:szCs w:val="32"/>
              </w:rPr>
            </w:pPr>
            <w:r w:rsidRPr="00536E0E">
              <w:rPr>
                <w:rFonts w:ascii="Times New Roman" w:hAnsi="Times New Roman" w:hint="eastAsia"/>
                <w:b/>
                <w:color w:val="000000" w:themeColor="text1"/>
                <w:sz w:val="24"/>
                <w:szCs w:val="32"/>
              </w:rPr>
              <w:t>P</w:t>
            </w:r>
            <w:r w:rsidRPr="00536E0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 xml:space="preserve"> </w:t>
            </w:r>
            <w:r w:rsidRPr="00536E0E">
              <w:rPr>
                <w:rFonts w:ascii="Times New Roman" w:hAnsi="Times New Roman" w:hint="eastAsia"/>
                <w:b/>
                <w:color w:val="000000" w:themeColor="text1"/>
                <w:sz w:val="24"/>
                <w:szCs w:val="32"/>
              </w:rPr>
              <w:t>Source</w:t>
            </w:r>
          </w:p>
        </w:tc>
      </w:tr>
      <w:tr w:rsidR="00536E0E" w:rsidRPr="00536E0E" w14:paraId="4E973EEB" w14:textId="77777777" w:rsidTr="002B45C3">
        <w:trPr>
          <w:trHeight w:val="722"/>
        </w:trPr>
        <w:tc>
          <w:tcPr>
            <w:tcW w:w="6693" w:type="dxa"/>
            <w:shd w:val="clear" w:color="auto" w:fill="FFFFFF"/>
            <w:noWrap/>
            <w:vAlign w:val="center"/>
          </w:tcPr>
          <w:p w14:paraId="2BE33CA6" w14:textId="31DDD840" w:rsidR="00875E66" w:rsidRPr="00536E0E" w:rsidRDefault="00875E66" w:rsidP="007D636D">
            <w:pPr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</w:pPr>
            <w:r w:rsidRPr="00536E0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NF-</w:t>
            </w:r>
            <w:r w:rsidRPr="00536E0E">
              <w:rPr>
                <w:rFonts w:ascii="Symbol" w:hAnsi="Symbol"/>
                <w:color w:val="000000" w:themeColor="text1"/>
                <w:sz w:val="24"/>
                <w:szCs w:val="32"/>
              </w:rPr>
              <w:t>k</w:t>
            </w:r>
            <w:r w:rsidRPr="00536E0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 xml:space="preserve">B p65 </w:t>
            </w:r>
            <w:r w:rsidRPr="00536E0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rabbit mono</w:t>
            </w:r>
            <w:r w:rsidRPr="00536E0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clonal antibody</w:t>
            </w:r>
          </w:p>
        </w:tc>
        <w:tc>
          <w:tcPr>
            <w:tcW w:w="1857" w:type="dxa"/>
          </w:tcPr>
          <w:p w14:paraId="479A7C8E" w14:textId="35E9847E" w:rsidR="00875E66" w:rsidRPr="00536E0E" w:rsidRDefault="004F1BA1" w:rsidP="007D636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</w:pPr>
            <w:r w:rsidRPr="00536E0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Cell Signaling Technology, Beverly, MA, USA</w:t>
            </w:r>
          </w:p>
        </w:tc>
      </w:tr>
      <w:tr w:rsidR="00536E0E" w:rsidRPr="00536E0E" w14:paraId="46D27F09" w14:textId="77777777" w:rsidTr="002B45C3">
        <w:trPr>
          <w:trHeight w:val="722"/>
        </w:trPr>
        <w:tc>
          <w:tcPr>
            <w:tcW w:w="6693" w:type="dxa"/>
            <w:shd w:val="clear" w:color="auto" w:fill="FFFFFF"/>
            <w:noWrap/>
            <w:vAlign w:val="center"/>
          </w:tcPr>
          <w:p w14:paraId="00F1DD3D" w14:textId="4B3350EE" w:rsidR="00875E66" w:rsidRPr="00536E0E" w:rsidRDefault="00AB1900" w:rsidP="007D636D">
            <w:pPr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</w:pPr>
            <w:r w:rsidRPr="00536E0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P</w:t>
            </w:r>
            <w:r w:rsidR="002B0E5A" w:rsidRPr="00536E0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hospho-NF-</w:t>
            </w:r>
            <w:r w:rsidR="002B0E5A" w:rsidRPr="00536E0E">
              <w:rPr>
                <w:rFonts w:ascii="Symbol" w:hAnsi="Symbol"/>
                <w:color w:val="000000" w:themeColor="text1"/>
                <w:sz w:val="24"/>
                <w:szCs w:val="32"/>
                <w:shd w:val="clear" w:color="auto" w:fill="FFFFFF"/>
              </w:rPr>
              <w:t>k</w:t>
            </w:r>
            <w:r w:rsidR="002B0E5A" w:rsidRPr="00536E0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B p65 (Ser</w:t>
            </w:r>
            <w:r w:rsidR="002B0E5A" w:rsidRPr="00536E0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536) rabbit mono</w:t>
            </w:r>
            <w:r w:rsidR="002B0E5A" w:rsidRPr="00536E0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clonal antibody</w:t>
            </w:r>
          </w:p>
        </w:tc>
        <w:tc>
          <w:tcPr>
            <w:tcW w:w="1857" w:type="dxa"/>
          </w:tcPr>
          <w:p w14:paraId="59C11E16" w14:textId="656717E2" w:rsidR="00875E66" w:rsidRPr="00536E0E" w:rsidRDefault="002A6009" w:rsidP="007D636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</w:pPr>
            <w:r w:rsidRPr="00536E0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Cell Signaling Technology</w:t>
            </w:r>
          </w:p>
        </w:tc>
      </w:tr>
      <w:tr w:rsidR="00536E0E" w:rsidRPr="00536E0E" w14:paraId="3CC52571" w14:textId="77777777" w:rsidTr="002B45C3">
        <w:trPr>
          <w:trHeight w:val="722"/>
        </w:trPr>
        <w:tc>
          <w:tcPr>
            <w:tcW w:w="6693" w:type="dxa"/>
            <w:shd w:val="clear" w:color="auto" w:fill="FFFFFF"/>
            <w:noWrap/>
            <w:vAlign w:val="center"/>
          </w:tcPr>
          <w:p w14:paraId="35EFEC1D" w14:textId="16673DB0" w:rsidR="00875E66" w:rsidRPr="00536E0E" w:rsidRDefault="00AB1900" w:rsidP="007D636D">
            <w:pPr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</w:pPr>
            <w:r w:rsidRPr="00536E0E">
              <w:rPr>
                <w:rFonts w:ascii="Times New Roman" w:hAnsi="Times New Roman" w:hint="eastAsia"/>
                <w:iCs/>
                <w:color w:val="000000" w:themeColor="text1"/>
                <w:sz w:val="24"/>
                <w:szCs w:val="32"/>
              </w:rPr>
              <w:t>COX2</w:t>
            </w:r>
            <w:r w:rsidRPr="00536E0E">
              <w:rPr>
                <w:rFonts w:ascii="Times New Roman" w:hAnsi="Times New Roman"/>
                <w:iCs/>
                <w:color w:val="000000" w:themeColor="text1"/>
                <w:sz w:val="24"/>
                <w:szCs w:val="32"/>
              </w:rPr>
              <w:t xml:space="preserve"> rabbit monoclonal antibody</w:t>
            </w:r>
          </w:p>
        </w:tc>
        <w:tc>
          <w:tcPr>
            <w:tcW w:w="1857" w:type="dxa"/>
          </w:tcPr>
          <w:p w14:paraId="5041DA5E" w14:textId="532DE165" w:rsidR="00875E66" w:rsidRPr="00536E0E" w:rsidRDefault="00AB1900" w:rsidP="007D636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</w:pPr>
            <w:r w:rsidRPr="00536E0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Cell Signaling Technology</w:t>
            </w:r>
          </w:p>
        </w:tc>
      </w:tr>
      <w:tr w:rsidR="00536E0E" w:rsidRPr="00536E0E" w14:paraId="1F24C286" w14:textId="77777777" w:rsidTr="002B45C3">
        <w:trPr>
          <w:trHeight w:val="722"/>
        </w:trPr>
        <w:tc>
          <w:tcPr>
            <w:tcW w:w="6693" w:type="dxa"/>
            <w:shd w:val="clear" w:color="auto" w:fill="FFFFFF"/>
            <w:noWrap/>
            <w:vAlign w:val="center"/>
          </w:tcPr>
          <w:p w14:paraId="780C5BDB" w14:textId="4055B24C" w:rsidR="00875E66" w:rsidRPr="00536E0E" w:rsidRDefault="0022607D" w:rsidP="007D636D">
            <w:pPr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</w:pPr>
            <w:r w:rsidRPr="00536E0E">
              <w:rPr>
                <w:rFonts w:ascii="Times New Roman" w:hAnsi="Times New Roman"/>
                <w:iCs/>
                <w:color w:val="000000" w:themeColor="text1"/>
                <w:sz w:val="24"/>
                <w:szCs w:val="32"/>
              </w:rPr>
              <w:t>Cofilin-1 rabbit monoclonal antibody</w:t>
            </w:r>
          </w:p>
        </w:tc>
        <w:tc>
          <w:tcPr>
            <w:tcW w:w="1857" w:type="dxa"/>
          </w:tcPr>
          <w:p w14:paraId="0D2CE662" w14:textId="31F31B3A" w:rsidR="00875E66" w:rsidRPr="00536E0E" w:rsidRDefault="0022607D" w:rsidP="007D636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</w:pPr>
            <w:r w:rsidRPr="00536E0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Cell Signaling Technology</w:t>
            </w:r>
          </w:p>
        </w:tc>
      </w:tr>
      <w:tr w:rsidR="00536E0E" w:rsidRPr="00536E0E" w14:paraId="0F0A53BF" w14:textId="77777777" w:rsidTr="002B45C3">
        <w:trPr>
          <w:trHeight w:val="722"/>
        </w:trPr>
        <w:tc>
          <w:tcPr>
            <w:tcW w:w="6693" w:type="dxa"/>
            <w:shd w:val="clear" w:color="auto" w:fill="FFFFFF"/>
            <w:noWrap/>
            <w:vAlign w:val="bottom"/>
          </w:tcPr>
          <w:p w14:paraId="0FB88642" w14:textId="51E16E2D" w:rsidR="00875E66" w:rsidRPr="00536E0E" w:rsidRDefault="00876464" w:rsidP="007D636D">
            <w:pPr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</w:pPr>
            <w:r w:rsidRPr="00536E0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P</w:t>
            </w:r>
            <w:r w:rsidRPr="00536E0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hospho-</w:t>
            </w:r>
            <w:r w:rsidRPr="00536E0E">
              <w:rPr>
                <w:rFonts w:ascii="Times New Roman" w:hAnsi="Times New Roman"/>
                <w:iCs/>
                <w:color w:val="000000" w:themeColor="text1"/>
                <w:sz w:val="24"/>
                <w:szCs w:val="32"/>
              </w:rPr>
              <w:t>Cofilin-1 rabbit monoclonal antibody</w:t>
            </w:r>
          </w:p>
        </w:tc>
        <w:tc>
          <w:tcPr>
            <w:tcW w:w="1857" w:type="dxa"/>
          </w:tcPr>
          <w:p w14:paraId="35033CB0" w14:textId="1527D93B" w:rsidR="00875E66" w:rsidRPr="00536E0E" w:rsidRDefault="00876464" w:rsidP="007D636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</w:pPr>
            <w:r w:rsidRPr="00536E0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Cell Signaling Technology</w:t>
            </w:r>
          </w:p>
        </w:tc>
      </w:tr>
      <w:tr w:rsidR="00536E0E" w:rsidRPr="00536E0E" w14:paraId="04D8B5ED" w14:textId="77777777" w:rsidTr="002B45C3">
        <w:trPr>
          <w:trHeight w:val="722"/>
        </w:trPr>
        <w:tc>
          <w:tcPr>
            <w:tcW w:w="6693" w:type="dxa"/>
            <w:shd w:val="clear" w:color="auto" w:fill="FFFFFF"/>
            <w:noWrap/>
            <w:vAlign w:val="bottom"/>
          </w:tcPr>
          <w:p w14:paraId="6A7FDD57" w14:textId="13CF745A" w:rsidR="00875E66" w:rsidRPr="00536E0E" w:rsidRDefault="001F7624" w:rsidP="007D636D">
            <w:pPr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</w:pPr>
            <w:r w:rsidRPr="00536E0E">
              <w:rPr>
                <w:rFonts w:ascii="Symbol" w:hAnsi="Symbol"/>
                <w:color w:val="000000" w:themeColor="text1"/>
                <w:sz w:val="24"/>
                <w:szCs w:val="32"/>
              </w:rPr>
              <w:t>b</w:t>
            </w:r>
            <w:r w:rsidRPr="00536E0E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-actin mouse monoclonal antibody</w:t>
            </w:r>
          </w:p>
        </w:tc>
        <w:tc>
          <w:tcPr>
            <w:tcW w:w="1857" w:type="dxa"/>
          </w:tcPr>
          <w:p w14:paraId="465B3E94" w14:textId="0D333410" w:rsidR="00875E66" w:rsidRPr="00536E0E" w:rsidRDefault="00D047FC" w:rsidP="007D636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</w:pPr>
            <w:proofErr w:type="spellStart"/>
            <w:r w:rsidRPr="00536E0E"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  <w:t>Proteintech</w:t>
            </w:r>
            <w:proofErr w:type="spellEnd"/>
            <w:r w:rsidRPr="00536E0E"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  <w:t>, Rosemont, IL, USA</w:t>
            </w:r>
          </w:p>
        </w:tc>
      </w:tr>
      <w:tr w:rsidR="00536E0E" w:rsidRPr="00536E0E" w14:paraId="64552331" w14:textId="77777777" w:rsidTr="002B45C3">
        <w:trPr>
          <w:trHeight w:val="722"/>
        </w:trPr>
        <w:tc>
          <w:tcPr>
            <w:tcW w:w="6693" w:type="dxa"/>
            <w:shd w:val="clear" w:color="auto" w:fill="FFFFFF"/>
            <w:noWrap/>
            <w:vAlign w:val="center"/>
            <w:hideMark/>
          </w:tcPr>
          <w:p w14:paraId="0C8F11E8" w14:textId="2D5A0D85" w:rsidR="00875E66" w:rsidRPr="00536E0E" w:rsidRDefault="001E2D86" w:rsidP="007D636D">
            <w:pPr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32"/>
              </w:rPr>
            </w:pPr>
            <w:r w:rsidRPr="00536E0E">
              <w:rPr>
                <w:rFonts w:ascii="Times New Roman" w:hAnsi="Times New Roman" w:cs="Times New Roman"/>
                <w:color w:val="000000" w:themeColor="text1"/>
                <w:sz w:val="24"/>
                <w:szCs w:val="32"/>
                <w:shd w:val="clear" w:color="auto" w:fill="FFFFFF"/>
              </w:rPr>
              <w:t>Horseradish peroxidase</w:t>
            </w:r>
            <w:r w:rsidRPr="00536E0E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-conjugated goat anti-rabbit antibody</w:t>
            </w:r>
          </w:p>
        </w:tc>
        <w:tc>
          <w:tcPr>
            <w:tcW w:w="1857" w:type="dxa"/>
          </w:tcPr>
          <w:p w14:paraId="67AEA4C1" w14:textId="1C4EC78A" w:rsidR="00875E66" w:rsidRPr="00536E0E" w:rsidRDefault="00EC5DDC" w:rsidP="007D636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</w:pPr>
            <w:proofErr w:type="spellStart"/>
            <w:r w:rsidRPr="00536E0E"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  <w:t>Proteintech</w:t>
            </w:r>
            <w:proofErr w:type="spellEnd"/>
          </w:p>
        </w:tc>
      </w:tr>
      <w:tr w:rsidR="00536E0E" w:rsidRPr="00536E0E" w14:paraId="4356126F" w14:textId="77777777" w:rsidTr="002B45C3">
        <w:trPr>
          <w:trHeight w:val="360"/>
        </w:trPr>
        <w:tc>
          <w:tcPr>
            <w:tcW w:w="6693" w:type="dxa"/>
            <w:shd w:val="clear" w:color="auto" w:fill="FFFFFF"/>
            <w:noWrap/>
            <w:vAlign w:val="center"/>
          </w:tcPr>
          <w:p w14:paraId="58E4F49B" w14:textId="56BE4090" w:rsidR="00875E66" w:rsidRPr="00536E0E" w:rsidRDefault="000F727B" w:rsidP="007D636D">
            <w:pPr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32"/>
              </w:rPr>
            </w:pPr>
            <w:r w:rsidRPr="00536E0E">
              <w:rPr>
                <w:rFonts w:ascii="Times New Roman" w:hAnsi="Times New Roman" w:cs="Times New Roman"/>
                <w:color w:val="000000" w:themeColor="text1"/>
                <w:sz w:val="24"/>
                <w:szCs w:val="32"/>
                <w:shd w:val="clear" w:color="auto" w:fill="FFFFFF"/>
              </w:rPr>
              <w:t>H</w:t>
            </w:r>
            <w:r w:rsidR="00026CEF" w:rsidRPr="00536E0E">
              <w:rPr>
                <w:rFonts w:ascii="Times New Roman" w:hAnsi="Times New Roman" w:cs="Times New Roman"/>
                <w:color w:val="000000" w:themeColor="text1"/>
                <w:sz w:val="24"/>
                <w:szCs w:val="32"/>
                <w:shd w:val="clear" w:color="auto" w:fill="FFFFFF"/>
              </w:rPr>
              <w:t>orseradish peroxidase</w:t>
            </w:r>
            <w:r w:rsidR="00026CEF" w:rsidRPr="00536E0E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-conjugated goat anti-mouse antibody</w:t>
            </w:r>
          </w:p>
        </w:tc>
        <w:tc>
          <w:tcPr>
            <w:tcW w:w="1857" w:type="dxa"/>
          </w:tcPr>
          <w:p w14:paraId="6288BF30" w14:textId="1549B5D4" w:rsidR="00875E66" w:rsidRPr="00536E0E" w:rsidRDefault="00EC5DDC" w:rsidP="007D636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</w:pPr>
            <w:proofErr w:type="spellStart"/>
            <w:r w:rsidRPr="00536E0E">
              <w:rPr>
                <w:rFonts w:ascii="Times New Roman" w:hAnsi="Times New Roman"/>
                <w:color w:val="000000" w:themeColor="text1"/>
                <w:sz w:val="24"/>
                <w:szCs w:val="32"/>
                <w:shd w:val="clear" w:color="auto" w:fill="FFFFFF"/>
              </w:rPr>
              <w:t>Proteintech</w:t>
            </w:r>
            <w:proofErr w:type="spellEnd"/>
          </w:p>
        </w:tc>
      </w:tr>
    </w:tbl>
    <w:p w14:paraId="7D024C67" w14:textId="77777777" w:rsidR="000909A4" w:rsidRPr="00536E0E" w:rsidRDefault="000909A4">
      <w:pPr>
        <w:rPr>
          <w:color w:val="000000" w:themeColor="text1"/>
        </w:rPr>
      </w:pPr>
    </w:p>
    <w:sectPr w:rsidR="000909A4" w:rsidRPr="00536E0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4805A6" w14:textId="77777777" w:rsidR="00621FFB" w:rsidRDefault="00621FFB" w:rsidP="00DF73CB">
      <w:r>
        <w:separator/>
      </w:r>
    </w:p>
  </w:endnote>
  <w:endnote w:type="continuationSeparator" w:id="0">
    <w:p w14:paraId="33F8CCAC" w14:textId="77777777" w:rsidR="00621FFB" w:rsidRDefault="00621FFB" w:rsidP="00DF7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C6161" w14:textId="77777777" w:rsidR="00621FFB" w:rsidRDefault="00621FFB" w:rsidP="00DF73CB">
      <w:r>
        <w:separator/>
      </w:r>
    </w:p>
  </w:footnote>
  <w:footnote w:type="continuationSeparator" w:id="0">
    <w:p w14:paraId="46F79399" w14:textId="77777777" w:rsidR="00621FFB" w:rsidRDefault="00621FFB" w:rsidP="00DF7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9A4"/>
    <w:rsid w:val="00011A08"/>
    <w:rsid w:val="00026CEF"/>
    <w:rsid w:val="000909A4"/>
    <w:rsid w:val="000F727B"/>
    <w:rsid w:val="0018098E"/>
    <w:rsid w:val="001D7CAA"/>
    <w:rsid w:val="001E1BBF"/>
    <w:rsid w:val="001E2D86"/>
    <w:rsid w:val="001F7624"/>
    <w:rsid w:val="0022607D"/>
    <w:rsid w:val="00276EBA"/>
    <w:rsid w:val="002A6009"/>
    <w:rsid w:val="002B0E5A"/>
    <w:rsid w:val="002B45C3"/>
    <w:rsid w:val="004F1BA1"/>
    <w:rsid w:val="00536E0E"/>
    <w:rsid w:val="00621FFB"/>
    <w:rsid w:val="006F1C3C"/>
    <w:rsid w:val="00707DE4"/>
    <w:rsid w:val="007A6296"/>
    <w:rsid w:val="00830007"/>
    <w:rsid w:val="00875E66"/>
    <w:rsid w:val="00876464"/>
    <w:rsid w:val="00A8752B"/>
    <w:rsid w:val="00AB1900"/>
    <w:rsid w:val="00B31F57"/>
    <w:rsid w:val="00B8741F"/>
    <w:rsid w:val="00BC3505"/>
    <w:rsid w:val="00CB065D"/>
    <w:rsid w:val="00D047FC"/>
    <w:rsid w:val="00D34FD2"/>
    <w:rsid w:val="00DA0EA3"/>
    <w:rsid w:val="00DF73CB"/>
    <w:rsid w:val="00EC5DDC"/>
    <w:rsid w:val="00ED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D43189"/>
  <w15:chartTrackingRefBased/>
  <w15:docId w15:val="{1D2A6388-F724-4682-84C8-C7FA14BAD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09A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0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09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09A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09A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09A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09A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09A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09A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909A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909A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909A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909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909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909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909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909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909A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909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90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09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909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09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909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09A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909A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90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909A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909A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F73C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F73CB"/>
  </w:style>
  <w:style w:type="paragraph" w:styleId="ac">
    <w:name w:val="footer"/>
    <w:basedOn w:val="a"/>
    <w:link w:val="ad"/>
    <w:uiPriority w:val="99"/>
    <w:unhideWhenUsed/>
    <w:rsid w:val="00DF73C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F73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0</Words>
  <Characters>595</Characters>
  <Application>Microsoft Office Word</Application>
  <DocSecurity>0</DocSecurity>
  <Lines>35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石　英生</dc:creator>
  <cp:keywords/>
  <dc:description/>
  <cp:lastModifiedBy>重石　英生</cp:lastModifiedBy>
  <cp:revision>29</cp:revision>
  <dcterms:created xsi:type="dcterms:W3CDTF">2025-12-08T03:48:00Z</dcterms:created>
  <dcterms:modified xsi:type="dcterms:W3CDTF">2026-02-15T05:15:00Z</dcterms:modified>
</cp:coreProperties>
</file>